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sz w:val="22"/>
          <w:szCs w:val="22"/>
        </w:rPr>
        <w:t xml:space="preserve">APPENDIX </w:t>
      </w:r>
    </w:p>
    <w:p>
      <w:pPr>
        <w:pStyle w:val="Heading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sz w:val="22"/>
          <w:szCs w:val="22"/>
        </w:rPr>
        <w:t>COMPLETE RESULTS OF THE SURVEY</w:t>
      </w:r>
    </w:p>
    <w:tbl>
      <w:tblPr>
        <w:tblW w:w="889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490"/>
        <w:gridCol w:w="931"/>
        <w:gridCol w:w="833"/>
        <w:gridCol w:w="1019"/>
        <w:gridCol w:w="1106"/>
        <w:gridCol w:w="668"/>
        <w:gridCol w:w="482"/>
        <w:gridCol w:w="236"/>
        <w:gridCol w:w="3"/>
      </w:tblGrid>
      <w:tr>
        <w:trPr>
          <w:trHeight w:val="255" w:hRule="atLeast"/>
        </w:trPr>
        <w:tc>
          <w:tcPr>
            <w:tcW w:w="8173" w:type="dxa"/>
            <w:gridSpan w:val="7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. Were you aware of process and steps involved in the 2007-2008 budgeting?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.2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o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9.1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.8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1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47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. Do you think the process was fair?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.5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.5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173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3. Did you understand the purpose and goals of the 2007-2008 budgeting process?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.2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.8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4. Was there an explicit and predetermined timeline for the 2007-2008 budgeting process?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2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o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.9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.9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891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5. In comparison to previous decision making or priority setting at [the hospital], is there consistency in reasoning between previous and the 2007-2008 budgeting process?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.7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.5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3.8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91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6. Was there a revision or appeals process available (whereby a decision could be contested or reviewed)?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.6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.5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.9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91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7. Was there integration of [the hospital]'s 2007-2008 budgeting process with other healthcare organizations?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.6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1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8. During the 2007-2008 budgeting process, the following were considered: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rongAgree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gre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isagre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trongDisagree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's Mission, Vision, and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Strategic Plan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Context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Cultur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mmunity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atient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taff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9. Are there other items that should have been considered in the 2007-2008 budgeting process?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Yes; please specify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91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0. Are there items that were considered in the 2007-2008 budgeting process that should NOT have been?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.8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; please specify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.2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1. Were there multiple methods of engaging stakeholders/decision makers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4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.7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2. Were these methods effective?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2.5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3. Please explain.(Open-Ended)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Q14. Was everyone involved in the 2007-2008 budget who should have been?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.7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ed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kipped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38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5. How involved in the 2007-2008 budget were you?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ery involv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.8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omewhat involv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.2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at all involv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9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6. Were you satisfied with your involvement in the 2007-2008 budget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.7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Sur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7. Please explain. (Open-Ended)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kipp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8. Do you know how the decisions for the 2007-2008 budget were made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.7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0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Sur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19. Do you know who was making the decisions for the 2007-2008 budget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.2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.6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; Please state who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.2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0. For the following elements of the 2007-2008 budget, please if they were communicated to you.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urpose &amp; Goals of Proces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ethod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utcom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vision/Appeals Proces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1. For the following elements, please indicate how well they were communicated to you.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were no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ery poorly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dequately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wel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ery well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/A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urpose &amp; Goal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ethods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utcom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vision/Appeals Proces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2. How were the above items communicated to you? (check all that apply)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-mai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aystub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ospital Newsletter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nnouncement Posting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eting: Departmen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eting: Hospital-Wid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eer-to-Peer Inform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eer-to-Peer Form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38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3. Other methods of communication. (Open-Ended)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kipp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399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4. How could communication be improved? (Open-Ended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kipp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399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5. Do you understand the outcome of the 2007-2008 budget?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Yes, completely understand 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9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omewhat understan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.4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, don't understan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.7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399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6. Do you accept the outcomes of the 2007-2008 budget?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, completely accept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9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omewhat accept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.4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, don't at all accept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.4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399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7. Are you satisfied with the outcomes of the 2007-2008 budget?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Yes, completely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1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omewhat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.4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, not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.9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 don't know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.6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8891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28. Now that the 2007-2008 budgeting process is finished, please indicate if you are more familiar with the following items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more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no, not more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ame as befor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 don't know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Mission, vision,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Strategic plan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Context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Cultur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mmunity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atient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taff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173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Q29. To what degree are the following items reflected in the 2007-2008 budget?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not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somewhat 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appropriately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very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overly 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Mission, Vision,&amp;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Strategic Plan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Context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[the hospital] Culture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mmunity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atient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taff Value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30. How satisfied were you with the process behind the 2007-2008 budget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at all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.1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omewhat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utr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2.2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8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ery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6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31. Please explain. (Open-Ended)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kipp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05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32. How satisfied were you with the outcomes of the 2007-2008 budget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 Options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at all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5.0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omewhat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.8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utr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.3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.4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ery satisfi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60%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(skipped)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33. Please explain.(Open-Ended)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kipp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8173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Q34. How would you improve/what changes would you make to the 2007-2008 budgeting process? (Open-Ended)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nswered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skipped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18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C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Symbol" w:hAnsi="Symbol" w:cs="Symbol"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sz w:val="20"/>
      <w:szCs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Symbol" w:hAnsi="Symbol" w:cs="Symbol"/>
      <w:color w:val="000000"/>
    </w:rPr>
  </w:style>
  <w:style w:type="character" w:styleId="WW8Num28z0">
    <w:name w:val="WW8Num28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8z1">
    <w:name w:val="WW8Num38z1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  <w:color w:val="000000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Arial Narrow" w:hAnsi="Arial Narrow" w:eastAsia="Times New Roman" w:cs="Times New Roman"/>
    </w:rPr>
  </w:style>
  <w:style w:type="character" w:styleId="WW8Num50z0">
    <w:name w:val="WW8Num50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Times New Roman"/>
      <w:sz w:val="28"/>
      <w:szCs w:val="24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" w:cs="Times New Roman"/>
      <w:sz w:val="24"/>
      <w:szCs w:val="20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Quoted11">
    <w:name w:val="quoted11"/>
    <w:basedOn w:val="DefaultParagraphFont"/>
    <w:qFormat/>
    <w:rPr>
      <w:color w:val="660066"/>
    </w:rPr>
  </w:style>
  <w:style w:type="character" w:styleId="Quoted21">
    <w:name w:val="quoted21"/>
    <w:basedOn w:val="DefaultParagraphFont"/>
    <w:qFormat/>
    <w:rPr>
      <w:color w:val="007777"/>
    </w:rPr>
  </w:style>
  <w:style w:type="character" w:styleId="NoSpacingChar">
    <w:name w:val="No Spacing Char"/>
    <w:basedOn w:val="DefaultParagraphFont"/>
    <w:qFormat/>
    <w:rPr>
      <w:rFonts w:ascii="Calibri" w:hAnsi="Calibri" w:eastAsia="Times New Roman" w:cs="Times New Roman"/>
      <w:lang w:val="en-US" w:bidi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lang w:val="en-CA"/>
    </w:rPr>
  </w:style>
  <w:style w:type="paragraph" w:styleId="TextBody">
    <w:name w:val="Body Text"/>
    <w:basedOn w:val="Normal"/>
    <w:pPr>
      <w:spacing w:lineRule="auto" w:line="48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ascii="Arial" w:hAnsi="Arial" w:cs="Arial"/>
      <w:sz w:val="28"/>
      <w:lang w:val="en-CA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Indent3">
    <w:name w:val="Body Text Indent 3"/>
    <w:basedOn w:val="Normal"/>
    <w:qFormat/>
    <w:pPr>
      <w:ind w:left="720" w:hanging="0"/>
    </w:pPr>
    <w:rPr>
      <w:rFonts w:eastAsia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x">
    <w:name w:val="Box"/>
    <w:basedOn w:val="Normal"/>
    <w:qFormat/>
    <w:pPr/>
    <w:rPr>
      <w:b/>
      <w:sz w:val="20"/>
      <w:szCs w:val="20"/>
      <w:lang w:val="en-CA"/>
    </w:rPr>
  </w:style>
  <w:style w:type="paragraph" w:styleId="Table">
    <w:name w:val="Table"/>
    <w:basedOn w:val="Normal"/>
    <w:qFormat/>
    <w:pPr/>
    <w:rPr>
      <w:b/>
      <w:sz w:val="20"/>
      <w:szCs w:val="20"/>
      <w:lang w:val="en-C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Spacing">
    <w:name w:val="No Spacing"/>
    <w:basedOn w:val="Normal"/>
    <w:qFormat/>
    <w:pPr/>
    <w:rPr>
      <w:rFonts w:ascii="Calibri" w:hAnsi="Calibri" w:cs="Calibri"/>
      <w:sz w:val="22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4:10:00Z</dcterms:created>
  <dc:creator>Shannon</dc:creator>
  <dc:description/>
  <dc:language>en-US</dc:language>
  <cp:lastModifiedBy>Philip Dooner</cp:lastModifiedBy>
  <dcterms:modified xsi:type="dcterms:W3CDTF">2010-05-07T14:10:00Z</dcterms:modified>
  <cp:revision>2</cp:revision>
  <dc:subject/>
  <dc:title/>
</cp:coreProperties>
</file>